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0A933" w14:textId="77777777" w:rsidR="00B80150" w:rsidRDefault="00B80150" w:rsidP="00B80150">
      <w:pPr>
        <w:jc w:val="center"/>
        <w:rPr>
          <w:rFonts w:eastAsia="等线"/>
          <w:b/>
          <w:bCs/>
          <w:sz w:val="20"/>
          <w:szCs w:val="20"/>
          <w:lang w:val="en-US"/>
        </w:rPr>
      </w:pPr>
      <w:bookmarkStart w:id="0" w:name="_Hlk156570060"/>
      <w:r>
        <w:rPr>
          <w:rFonts w:eastAsia="等线"/>
          <w:b/>
          <w:bCs/>
          <w:sz w:val="20"/>
          <w:szCs w:val="20"/>
          <w:lang w:val="en-US"/>
        </w:rPr>
        <w:t>Table S1 Basic characteristics of participants by OA among U.S. adults, NHANES 2003–2010</w:t>
      </w:r>
    </w:p>
    <w:tbl>
      <w:tblPr>
        <w:tblStyle w:val="21"/>
        <w:tblW w:w="3828" w:type="pct"/>
        <w:tblInd w:w="0" w:type="dxa"/>
        <w:tblLook w:val="04A0" w:firstRow="1" w:lastRow="0" w:firstColumn="1" w:lastColumn="0" w:noHBand="0" w:noVBand="1"/>
      </w:tblPr>
      <w:tblGrid>
        <w:gridCol w:w="3316"/>
        <w:gridCol w:w="897"/>
        <w:gridCol w:w="1317"/>
        <w:gridCol w:w="2713"/>
        <w:gridCol w:w="2050"/>
        <w:gridCol w:w="1496"/>
      </w:tblGrid>
      <w:tr w:rsidR="00B80150" w14:paraId="5A6AA5F1" w14:textId="77777777" w:rsidTr="00B8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7CAA4" w14:textId="77777777" w:rsidR="00B80150" w:rsidRDefault="00B80150">
            <w:pPr>
              <w:ind w:firstLine="422"/>
              <w:jc w:val="center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Characteristics</w:t>
            </w:r>
          </w:p>
        </w:tc>
        <w:tc>
          <w:tcPr>
            <w:tcW w:w="104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5C97F" w14:textId="77777777" w:rsidR="00B80150" w:rsidRDefault="00B80150">
            <w:pPr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2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FF7C3" w14:textId="77777777" w:rsidR="00B80150" w:rsidRDefault="00B80150">
            <w:pPr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OA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0B999" w14:textId="77777777" w:rsidR="00B80150" w:rsidRDefault="00B80150">
            <w:pPr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A</w:t>
            </w:r>
          </w:p>
        </w:tc>
        <w:tc>
          <w:tcPr>
            <w:tcW w:w="68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D008C" w14:textId="77777777" w:rsidR="00B80150" w:rsidRDefault="00B80150">
            <w:pPr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 w:rsidR="00B80150" w14:paraId="6F7DDD7E" w14:textId="77777777" w:rsidTr="00B8015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CF966" w14:textId="77777777" w:rsidR="00B80150" w:rsidRDefault="00B80150">
            <w:pPr>
              <w:widowControl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898A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5434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4BC92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484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3039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582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D3D1B" w14:textId="77777777" w:rsidR="00B80150" w:rsidRDefault="00B801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lang w:val="en-US"/>
              </w:rPr>
            </w:pPr>
          </w:p>
        </w:tc>
      </w:tr>
      <w:tr w:rsidR="00B80150" w14:paraId="075C9FE0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A71CD0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9431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.40</w:t>
            </w:r>
            <w:r>
              <w:rPr>
                <w:rFonts w:hint="eastAsia"/>
                <w:lang w:val="en-US"/>
              </w:rPr>
              <w:t>±</w:t>
            </w:r>
            <w:r>
              <w:rPr>
                <w:lang w:val="en-US"/>
              </w:rPr>
              <w:t>16.95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F6F91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.41</w:t>
            </w:r>
            <w:r>
              <w:rPr>
                <w:rFonts w:hint="eastAsia"/>
                <w:lang w:val="en-US"/>
              </w:rPr>
              <w:t>±</w:t>
            </w:r>
            <w:r>
              <w:rPr>
                <w:lang w:val="en-US"/>
              </w:rPr>
              <w:t>16.1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47FFF0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.34</w:t>
            </w:r>
            <w:r>
              <w:rPr>
                <w:rFonts w:hint="eastAsia"/>
                <w:lang w:val="en-US"/>
              </w:rPr>
              <w:t>±</w:t>
            </w:r>
            <w:r>
              <w:rPr>
                <w:lang w:val="en-US"/>
              </w:rPr>
              <w:t>14.2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329A7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＜</w:t>
            </w:r>
            <w:r>
              <w:rPr>
                <w:lang w:val="en-US"/>
              </w:rPr>
              <w:t>0.001</w:t>
            </w:r>
          </w:p>
        </w:tc>
      </w:tr>
      <w:tr w:rsidR="00B80150" w14:paraId="7BCB6087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E0349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 xml:space="preserve">Sex </w:t>
            </w:r>
            <w:r>
              <w:rPr>
                <w:i/>
                <w:iCs/>
                <w:lang w:val="en-US"/>
              </w:rPr>
              <w:t xml:space="preserve">n </w:t>
            </w:r>
            <w:r>
              <w:rPr>
                <w:lang w:val="en-US"/>
              </w:rPr>
              <w:t>(%)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0AFC2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3DE36DB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8F4967D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E1C2B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＜</w:t>
            </w:r>
            <w:r>
              <w:rPr>
                <w:lang w:val="en-US"/>
              </w:rPr>
              <w:t>0.001</w:t>
            </w:r>
          </w:p>
        </w:tc>
      </w:tr>
      <w:tr w:rsidR="00B80150" w14:paraId="0D41E382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3231D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E3FA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62(49.1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E2D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23(50.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FE11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8(39.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26C3BE1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2BA5D01F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B19F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C7DE7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72(50.9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6C2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18(49.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47389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4(60.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B6137C9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70CC9CB0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EE49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Race</w:t>
            </w:r>
            <w:r>
              <w:rPr>
                <w:i/>
                <w:iCs/>
                <w:lang w:val="en-US"/>
              </w:rPr>
              <w:t xml:space="preserve"> n </w:t>
            </w:r>
            <w:r>
              <w:rPr>
                <w:lang w:val="en-US"/>
              </w:rPr>
              <w:t>(%)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B22C3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00116E2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7BC9E4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19D4E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＜</w:t>
            </w:r>
            <w:r>
              <w:rPr>
                <w:lang w:val="en-US"/>
              </w:rPr>
              <w:t>0.001</w:t>
            </w:r>
          </w:p>
        </w:tc>
      </w:tr>
      <w:tr w:rsidR="00B80150" w14:paraId="52FB72E7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40698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Mexican American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DC6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0(13.7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CED2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2(14.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3B30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(5.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8B92CE0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7E74E4B5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73E67B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Other Hispanic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5DB900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5(5.6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F174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3(5.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DF12A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(3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C99AC5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4A4A7D61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6FDEB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Non-Hispanic White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1E7A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88(60.6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5FCB1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86(58.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C125B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2(79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548F0CB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0BFE741C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8BFB7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Non-Hispanic Black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A24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0(14.4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14C9E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3(15.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52688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(9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E24272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3BD76534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91C75" w14:textId="77777777" w:rsidR="00B80150" w:rsidRDefault="00B80150">
            <w:pPr>
              <w:ind w:firstLineChars="300" w:firstLine="600"/>
              <w:rPr>
                <w:lang w:val="en-US"/>
              </w:rPr>
            </w:pPr>
            <w:proofErr w:type="gramStart"/>
            <w:r>
              <w:rPr>
                <w:lang w:val="en-US"/>
              </w:rPr>
              <w:t>Other</w:t>
            </w:r>
            <w:proofErr w:type="gramEnd"/>
            <w:r>
              <w:rPr>
                <w:lang w:val="en-US"/>
              </w:rPr>
              <w:t xml:space="preserve"> race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85768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1(5.6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080C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8(6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8BEBE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(2.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CBA22D6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7B65E7F5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2404D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Education</w:t>
            </w:r>
            <w:r>
              <w:rPr>
                <w:i/>
                <w:iCs/>
                <w:lang w:val="en-US"/>
              </w:rPr>
              <w:t xml:space="preserve"> n </w:t>
            </w:r>
            <w:r>
              <w:rPr>
                <w:lang w:val="en-US"/>
              </w:rPr>
              <w:t>(%)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99D9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639F9EF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DA26642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9EDD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394</w:t>
            </w:r>
          </w:p>
        </w:tc>
      </w:tr>
      <w:tr w:rsidR="00B80150" w14:paraId="10F4CFCC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08B35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Less than high school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6924A1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30(20.5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F0D0E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78(20.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94A062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2(21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FD9C8A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1083E285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48015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High school or equivalent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42573B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87(24.0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955B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58(24.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A1AC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9(23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8E33C10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4072C6D5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5BE57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Some college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B3E80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67(30.9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8EE8B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08(31.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4257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9(28.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F5DE6FA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41FA65A2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2B432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College or more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9B56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50(24.6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DEFC6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8(24.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68E5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2(26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40F173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7B68D1F4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19CAB9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Marital status</w:t>
            </w:r>
            <w:r>
              <w:rPr>
                <w:i/>
                <w:iCs/>
                <w:lang w:val="en-US"/>
              </w:rPr>
              <w:t xml:space="preserve"> n </w:t>
            </w:r>
            <w:r>
              <w:rPr>
                <w:lang w:val="en-US"/>
              </w:rPr>
              <w:t>(%)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2F0F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0064660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6AA793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F879E2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rFonts w:hint="eastAsia"/>
                <w:lang w:val="en-US"/>
              </w:rPr>
              <w:t>＜</w:t>
            </w:r>
            <w:r>
              <w:rPr>
                <w:lang w:val="en-US"/>
              </w:rPr>
              <w:t>0.001</w:t>
            </w:r>
          </w:p>
        </w:tc>
      </w:tr>
      <w:tr w:rsidR="00B80150" w14:paraId="7F22F28F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B6B68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Married/cohabiting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647909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00(64.1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3F250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53(64.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F3A8B3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7(63.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69BB95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70203492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0469D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Widowed/divorced/separated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002D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7(18.0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A406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9(16.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A66A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8(29.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DC1D549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42972EBF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DCA30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Never married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9264B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7(17.9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F5D3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0(19.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79D1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(7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BF21ED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4346A279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93838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Smoking status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E8639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6010164A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4341010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9275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＜</w:t>
            </w:r>
            <w:r>
              <w:rPr>
                <w:lang w:val="en-US"/>
              </w:rPr>
              <w:t>0.001</w:t>
            </w:r>
          </w:p>
        </w:tc>
      </w:tr>
      <w:tr w:rsidR="00B80150" w14:paraId="02EC72CF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3D773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Never smoker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01EF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45(53.7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01FA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88(54.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0AAD0D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7(44.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09D705E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7C00C910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D2C91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Past smoker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A38773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68(23.1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3047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42(21.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E40A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6(38.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8714215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379AE10E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E55CF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Current smoker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9ECEBA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21(23.1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77F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22(23.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FC94C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(17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6FA339D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2D595F11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8B9D1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Alcohol status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D57B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14:paraId="62DA4086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9EA2DFE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356E4" w14:textId="77777777" w:rsidR="00B80150" w:rsidRDefault="00B80150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＜</w:t>
            </w:r>
            <w:r>
              <w:rPr>
                <w:lang w:val="en-US"/>
              </w:rPr>
              <w:t>0.001</w:t>
            </w:r>
          </w:p>
        </w:tc>
      </w:tr>
      <w:tr w:rsidR="00B80150" w14:paraId="3E44F57C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A0DAC7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5E8B3" w14:textId="77777777" w:rsidR="00B80150" w:rsidRDefault="00B8015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7(24.6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CDDCA" w14:textId="77777777" w:rsidR="00B80150" w:rsidRDefault="00B80150">
            <w:pPr>
              <w:ind w:firstLineChars="600" w:firstLine="1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84(24.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56228" w14:textId="77777777" w:rsidR="00B80150" w:rsidRDefault="00B80150">
            <w:pPr>
              <w:ind w:firstLineChars="400" w:firstLine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3(35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0934EDB" w14:textId="77777777" w:rsidR="00B80150" w:rsidRDefault="00B80150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6866530D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A6C49" w14:textId="77777777" w:rsidR="00B80150" w:rsidRDefault="00B80150">
            <w:pPr>
              <w:ind w:firstLineChars="300" w:firstLine="600"/>
              <w:rPr>
                <w:lang w:val="en-US"/>
              </w:rPr>
            </w:pPr>
            <w:r>
              <w:rPr>
                <w:lang w:val="en-US"/>
              </w:rPr>
              <w:t>Ever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692F58" w14:textId="77777777" w:rsidR="00B80150" w:rsidRDefault="00B80150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27(75.4)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2280" w14:textId="77777777" w:rsidR="00B80150" w:rsidRDefault="00B80150">
            <w:pPr>
              <w:ind w:firstLineChars="600" w:firstLine="1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68(76.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A790C" w14:textId="77777777" w:rsidR="00B80150" w:rsidRDefault="00B80150">
            <w:pPr>
              <w:ind w:firstLineChars="400" w:firstLine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9(65.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EA26E17" w14:textId="77777777" w:rsidR="00B80150" w:rsidRDefault="00B80150">
            <w:pPr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0150" w14:paraId="5CCF01E1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8D0CBD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BMI</w:t>
            </w:r>
            <w:r>
              <w:rPr>
                <w:color w:val="212121"/>
                <w:shd w:val="clear" w:color="auto" w:fill="FFFCF0"/>
                <w:lang w:val="en-US"/>
              </w:rPr>
              <w:t xml:space="preserve"> </w:t>
            </w:r>
            <w:r>
              <w:rPr>
                <w:lang w:val="en-US"/>
              </w:rPr>
              <w:t>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2E8189" w14:textId="77777777" w:rsidR="00B80150" w:rsidRDefault="00B80150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39±</w:t>
            </w:r>
            <w:r>
              <w:rPr>
                <w:rFonts w:eastAsia="MS Mincho"/>
                <w:lang w:val="en-US"/>
              </w:rPr>
              <w:t> </w:t>
            </w:r>
            <w:r>
              <w:rPr>
                <w:lang w:val="en-US"/>
              </w:rPr>
              <w:t>6.3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C1434" w14:textId="77777777" w:rsidR="00B80150" w:rsidRDefault="00B80150">
            <w:pPr>
              <w:ind w:firstLineChars="600" w:firstLine="1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19±</w:t>
            </w:r>
            <w:r>
              <w:rPr>
                <w:rFonts w:eastAsia="MS Mincho"/>
                <w:lang w:val="en-US"/>
              </w:rPr>
              <w:t> </w:t>
            </w:r>
            <w:r>
              <w:rPr>
                <w:lang w:val="en-US"/>
              </w:rPr>
              <w:t>6.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C18A" w14:textId="77777777" w:rsidR="00B80150" w:rsidRDefault="00B80150">
            <w:pPr>
              <w:ind w:firstLineChars="400" w:firstLine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03±</w:t>
            </w:r>
            <w:r>
              <w:rPr>
                <w:rFonts w:eastAsia="MS Mincho"/>
                <w:lang w:val="en-US"/>
              </w:rPr>
              <w:t> </w:t>
            </w:r>
            <w:r>
              <w:rPr>
                <w:lang w:val="en-US"/>
              </w:rPr>
              <w:t>65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0C33E" w14:textId="77777777" w:rsidR="00B80150" w:rsidRDefault="00B80150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＜</w:t>
            </w:r>
            <w:r>
              <w:rPr>
                <w:lang w:val="en-US"/>
              </w:rPr>
              <w:t>0.001</w:t>
            </w:r>
          </w:p>
        </w:tc>
      </w:tr>
      <w:tr w:rsidR="00B80150" w14:paraId="006FF795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8055C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Serum cotinine (ng/mL)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424E1F" w14:textId="77777777" w:rsidR="00B80150" w:rsidRDefault="00B80150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.25±</w:t>
            </w:r>
            <w:r>
              <w:rPr>
                <w:rFonts w:eastAsia="MS Mincho"/>
                <w:lang w:val="en-US"/>
              </w:rPr>
              <w:t> </w:t>
            </w:r>
            <w:r>
              <w:rPr>
                <w:lang w:val="en-US"/>
              </w:rPr>
              <w:t>127.8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E1D6" w14:textId="77777777" w:rsidR="00B80150" w:rsidRDefault="00B80150">
            <w:pPr>
              <w:ind w:firstLineChars="600" w:firstLine="1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.36±</w:t>
            </w:r>
            <w:r>
              <w:rPr>
                <w:rFonts w:eastAsia="MS Mincho"/>
                <w:lang w:val="en-US"/>
              </w:rPr>
              <w:t> </w:t>
            </w:r>
            <w:r>
              <w:rPr>
                <w:lang w:val="en-US"/>
              </w:rPr>
              <w:t>127.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3C222" w14:textId="77777777" w:rsidR="00B80150" w:rsidRDefault="00B80150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.32±</w:t>
            </w:r>
            <w:r>
              <w:rPr>
                <w:rFonts w:eastAsia="MS Mincho"/>
                <w:lang w:val="en-US"/>
              </w:rPr>
              <w:t> </w:t>
            </w:r>
            <w:r>
              <w:rPr>
                <w:lang w:val="en-US"/>
              </w:rPr>
              <w:t>130.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B61B3" w14:textId="77777777" w:rsidR="00B80150" w:rsidRDefault="00B80150">
            <w:pPr>
              <w:ind w:firstLineChars="400" w:firstLine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</w:tr>
      <w:tr w:rsidR="00B80150" w14:paraId="018C8A38" w14:textId="77777777" w:rsidTr="00B8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79C3A7" w14:textId="77777777" w:rsidR="00B80150" w:rsidRDefault="00B80150">
            <w:pPr>
              <w:ind w:firstLine="422"/>
              <w:rPr>
                <w:lang w:val="en-US"/>
              </w:rPr>
            </w:pPr>
            <w:r>
              <w:rPr>
                <w:lang w:val="en-US"/>
              </w:rPr>
              <w:t>Family PIR</w:t>
            </w:r>
          </w:p>
        </w:tc>
        <w:tc>
          <w:tcPr>
            <w:tcW w:w="1040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7453C42B" w14:textId="77777777" w:rsidR="00B80150" w:rsidRDefault="00B80150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6±1.59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C999D82" w14:textId="77777777" w:rsidR="00B80150" w:rsidRDefault="00B80150">
            <w:pPr>
              <w:ind w:firstLineChars="600" w:firstLine="1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5±1.6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3C3C4FAE" w14:textId="77777777" w:rsidR="00B80150" w:rsidRDefault="00B80150">
            <w:pPr>
              <w:ind w:firstLineChars="400" w:firstLine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0±1.5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70C99CAD" w14:textId="77777777" w:rsidR="00B80150" w:rsidRDefault="00B80150">
            <w:pPr>
              <w:ind w:firstLineChars="400" w:firstLine="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5</w:t>
            </w:r>
          </w:p>
        </w:tc>
      </w:tr>
    </w:tbl>
    <w:p w14:paraId="079F3314" w14:textId="77777777" w:rsidR="00B80150" w:rsidRDefault="00B80150" w:rsidP="00B80150">
      <w:pPr>
        <w:jc w:val="left"/>
        <w:rPr>
          <w:rFonts w:eastAsia="等线"/>
          <w:sz w:val="20"/>
          <w:szCs w:val="20"/>
          <w:lang w:val="en-US"/>
        </w:rPr>
      </w:pPr>
      <w:r>
        <w:rPr>
          <w:rFonts w:eastAsia="等线"/>
          <w:sz w:val="20"/>
          <w:szCs w:val="20"/>
          <w:lang w:val="en-US"/>
        </w:rPr>
        <w:t>Continuous variables were presented as mean</w:t>
      </w:r>
      <w:r>
        <w:rPr>
          <w:rFonts w:eastAsia="MS Mincho"/>
          <w:sz w:val="20"/>
          <w:szCs w:val="20"/>
          <w:lang w:val="en-US"/>
        </w:rPr>
        <w:t> </w:t>
      </w:r>
      <w:r>
        <w:rPr>
          <w:rFonts w:eastAsia="等线"/>
          <w:sz w:val="20"/>
          <w:szCs w:val="20"/>
          <w:lang w:val="en-US"/>
        </w:rPr>
        <w:t>±</w:t>
      </w:r>
      <w:r>
        <w:rPr>
          <w:rFonts w:eastAsia="MS Mincho"/>
          <w:sz w:val="20"/>
          <w:szCs w:val="20"/>
          <w:lang w:val="en-US"/>
        </w:rPr>
        <w:t> </w:t>
      </w:r>
      <w:r>
        <w:rPr>
          <w:rFonts w:eastAsia="等线"/>
          <w:sz w:val="20"/>
          <w:szCs w:val="20"/>
          <w:lang w:val="en-US"/>
        </w:rPr>
        <w:t xml:space="preserve">SE. Categorical variables were presented as </w:t>
      </w:r>
      <w:r>
        <w:rPr>
          <w:rFonts w:eastAsia="等线"/>
          <w:i/>
          <w:iCs/>
          <w:sz w:val="20"/>
          <w:szCs w:val="20"/>
          <w:lang w:val="en-US"/>
        </w:rPr>
        <w:t>n</w:t>
      </w:r>
      <w:r>
        <w:rPr>
          <w:rFonts w:eastAsia="等线"/>
          <w:sz w:val="20"/>
          <w:szCs w:val="20"/>
          <w:lang w:val="en-US"/>
        </w:rPr>
        <w:t xml:space="preserve"> (%). </w:t>
      </w:r>
      <w:r>
        <w:rPr>
          <w:rFonts w:eastAsia="等线"/>
          <w:i/>
          <w:iCs/>
          <w:sz w:val="20"/>
          <w:szCs w:val="20"/>
          <w:lang w:val="en-US"/>
        </w:rPr>
        <w:t>NHANES</w:t>
      </w:r>
      <w:r>
        <w:rPr>
          <w:rFonts w:eastAsia="等线"/>
          <w:sz w:val="20"/>
          <w:szCs w:val="20"/>
          <w:lang w:val="en-US"/>
        </w:rPr>
        <w:t xml:space="preserve"> National Health and Nutrition Examination Survey, </w:t>
      </w:r>
      <w:r>
        <w:rPr>
          <w:rFonts w:eastAsia="等线"/>
          <w:i/>
          <w:iCs/>
          <w:sz w:val="20"/>
          <w:szCs w:val="20"/>
          <w:lang w:val="en-US"/>
        </w:rPr>
        <w:t>OA</w:t>
      </w:r>
      <w:r>
        <w:rPr>
          <w:rFonts w:eastAsia="等线"/>
          <w:sz w:val="20"/>
          <w:szCs w:val="20"/>
          <w:lang w:val="en-US"/>
        </w:rPr>
        <w:t xml:space="preserve"> osteoarthritis, </w:t>
      </w:r>
      <w:r>
        <w:rPr>
          <w:rFonts w:eastAsia="等线"/>
          <w:i/>
          <w:iCs/>
          <w:sz w:val="20"/>
          <w:szCs w:val="20"/>
          <w:lang w:val="en-US"/>
        </w:rPr>
        <w:t>PIR</w:t>
      </w:r>
      <w:r>
        <w:rPr>
          <w:rFonts w:eastAsia="等线"/>
          <w:sz w:val="20"/>
          <w:szCs w:val="20"/>
          <w:lang w:val="en-US"/>
        </w:rPr>
        <w:t xml:space="preserve"> the ratio of family income to poverty, </w:t>
      </w:r>
      <w:r>
        <w:rPr>
          <w:rFonts w:eastAsia="等线"/>
          <w:i/>
          <w:iCs/>
          <w:sz w:val="20"/>
          <w:szCs w:val="20"/>
          <w:lang w:val="en-US"/>
        </w:rPr>
        <w:t>BMI</w:t>
      </w:r>
      <w:r>
        <w:rPr>
          <w:rFonts w:eastAsia="等线"/>
          <w:sz w:val="20"/>
          <w:szCs w:val="20"/>
          <w:lang w:val="en-US"/>
        </w:rPr>
        <w:t xml:space="preserve"> body mass index, </w:t>
      </w:r>
      <w:r>
        <w:rPr>
          <w:rFonts w:eastAsia="等线"/>
          <w:i/>
          <w:iCs/>
          <w:sz w:val="20"/>
          <w:szCs w:val="20"/>
          <w:lang w:val="en-US"/>
        </w:rPr>
        <w:t>SE</w:t>
      </w:r>
      <w:r>
        <w:rPr>
          <w:rFonts w:eastAsia="等线"/>
          <w:sz w:val="20"/>
          <w:szCs w:val="20"/>
          <w:lang w:val="en-US"/>
        </w:rPr>
        <w:t xml:space="preserve"> standard error, </w:t>
      </w:r>
      <w:r>
        <w:rPr>
          <w:rFonts w:eastAsia="等线"/>
          <w:i/>
          <w:iCs/>
          <w:sz w:val="20"/>
          <w:szCs w:val="20"/>
          <w:lang w:val="en-US"/>
        </w:rPr>
        <w:t>n</w:t>
      </w:r>
      <w:r>
        <w:rPr>
          <w:rFonts w:eastAsia="等线"/>
          <w:sz w:val="20"/>
          <w:szCs w:val="20"/>
          <w:lang w:val="en-US"/>
        </w:rPr>
        <w:t xml:space="preserve"> numbers of subjects; %, weighted percentage.</w:t>
      </w:r>
      <w:bookmarkEnd w:id="0"/>
    </w:p>
    <w:p w14:paraId="435B6CAE" w14:textId="77777777" w:rsidR="001558FD" w:rsidRDefault="001558FD"/>
    <w:sectPr w:rsidR="001558FD" w:rsidSect="00B80150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50"/>
    <w:rsid w:val="000213B9"/>
    <w:rsid w:val="001558FD"/>
    <w:rsid w:val="007A7020"/>
    <w:rsid w:val="00B80150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2C73A7"/>
  <w15:chartTrackingRefBased/>
  <w15:docId w15:val="{1160E215-DB87-49EA-BD44-2B9DDC35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150"/>
    <w:pPr>
      <w:widowControl w:val="0"/>
      <w:jc w:val="both"/>
    </w:pPr>
    <w:rPr>
      <w:rFonts w:eastAsia="等线 Light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autoRedefine/>
    <w:uiPriority w:val="42"/>
    <w:qFormat/>
    <w:rsid w:val="00B80150"/>
    <w:rPr>
      <w:rFonts w:eastAsia="宋体"/>
      <w:kern w:val="0"/>
      <w:sz w:val="20"/>
      <w:szCs w:val="20"/>
    </w:rPr>
    <w:tblPr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75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4-11-04T10:25:00Z</dcterms:created>
  <dcterms:modified xsi:type="dcterms:W3CDTF">2024-11-04T10:27:00Z</dcterms:modified>
</cp:coreProperties>
</file>